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47DEB" w14:textId="275E7983" w:rsidR="002F28BD" w:rsidRPr="00915F41" w:rsidRDefault="00D86488" w:rsidP="00D8648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86488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5D7B2C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Pr="00D8648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File. Search Strategy</w:t>
      </w:r>
    </w:p>
    <w:tbl>
      <w:tblPr>
        <w:tblStyle w:val="a3"/>
        <w:tblW w:w="89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576"/>
      </w:tblGrid>
      <w:tr w:rsidR="002F28BD" w:rsidRPr="003B2BCF" w14:paraId="5EDA76A2" w14:textId="77777777" w:rsidTr="00352FCA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6F5F3C" w14:textId="77777777" w:rsidR="002F28BD" w:rsidRPr="003B2BCF" w:rsidRDefault="002F28BD" w:rsidP="00352FC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576" w:type="dxa"/>
            <w:tcBorders>
              <w:top w:val="single" w:sz="4" w:space="0" w:color="auto"/>
              <w:bottom w:val="single" w:sz="4" w:space="0" w:color="auto"/>
            </w:tcBorders>
          </w:tcPr>
          <w:p w14:paraId="42A569D9" w14:textId="77777777" w:rsidR="002F28BD" w:rsidRPr="003B2BCF" w:rsidRDefault="002F28BD" w:rsidP="00352FC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2BC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arch strategy</w:t>
            </w:r>
          </w:p>
        </w:tc>
      </w:tr>
      <w:tr w:rsidR="002F28BD" w:rsidRPr="00614344" w14:paraId="4035AAC1" w14:textId="77777777" w:rsidTr="00352FCA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0605A8" w14:textId="77777777" w:rsidR="002F28BD" w:rsidRPr="003B2BCF" w:rsidRDefault="002F28BD" w:rsidP="00352FC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2B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#1</w:t>
            </w:r>
          </w:p>
        </w:tc>
        <w:tc>
          <w:tcPr>
            <w:tcW w:w="7576" w:type="dxa"/>
            <w:tcBorders>
              <w:top w:val="single" w:sz="4" w:space="0" w:color="auto"/>
              <w:bottom w:val="single" w:sz="4" w:space="0" w:color="auto"/>
            </w:tcBorders>
          </w:tcPr>
          <w:p w14:paraId="4813F1F2" w14:textId="77777777" w:rsidR="002F28BD" w:rsidRPr="00614344" w:rsidRDefault="002F28BD" w:rsidP="00352F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4344">
              <w:rPr>
                <w:rFonts w:ascii="Times New Roman" w:hAnsi="Times New Roman" w:cs="Times New Roman"/>
                <w:color w:val="000000" w:themeColor="text1"/>
                <w:szCs w:val="21"/>
              </w:rPr>
              <w:t>"Random Allocation"[MeSH Terms] OR "Controlled Clinical Trials as Topic"[MeSH Terms] OR "Controlled Clinical Trial"[Publication Type] OR "Randomized Controlled Trials as Topic"[MeSH Terms] OR "Randomized Controlled Trial"[Publication Type] OR "Clinical Trials as Topic"[MeSH Terms] OR ("Random Allocation"[Title/Abstract] OR "Controlled Clinical Trial"[Title/Abstract] OR "Randomized Controlled Trial"[Title/Abstract] OR "RCT"[Title/Abstract] OR "clinical trial randomized"[Title/Abstract] OR (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) AND "randomized clinical"[Title/Abstract]) OR ("Controlled"[All Fields] AND "clinical trial randomized"[Title/Abstract]) OR "allocation random"[Title/Abstract] OR "random*"[Title/Abstract] OR "control*"[Title/Abstract] OR "clinical trial"[Title/Abstract] OR "Trial"[Title/Abstract] OR "controlled trial"[Title/Abstract])</w:t>
            </w:r>
          </w:p>
        </w:tc>
      </w:tr>
      <w:tr w:rsidR="002F28BD" w:rsidRPr="00614344" w14:paraId="4DB3595F" w14:textId="77777777" w:rsidTr="00352FCA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E47FC8" w14:textId="77777777" w:rsidR="002F28BD" w:rsidRPr="003B2BCF" w:rsidRDefault="002F28BD" w:rsidP="00352FC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2B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#2</w:t>
            </w:r>
          </w:p>
        </w:tc>
        <w:tc>
          <w:tcPr>
            <w:tcW w:w="7576" w:type="dxa"/>
            <w:tcBorders>
              <w:top w:val="single" w:sz="4" w:space="0" w:color="auto"/>
              <w:bottom w:val="single" w:sz="4" w:space="0" w:color="auto"/>
            </w:tcBorders>
          </w:tcPr>
          <w:p w14:paraId="0A071B6A" w14:textId="77777777" w:rsidR="002F28BD" w:rsidRPr="00614344" w:rsidRDefault="002F28BD" w:rsidP="00352F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4344">
              <w:rPr>
                <w:rFonts w:ascii="Times New Roman" w:hAnsi="Times New Roman" w:cs="Times New Roman"/>
                <w:color w:val="000000" w:themeColor="text1"/>
                <w:szCs w:val="21"/>
              </w:rPr>
              <w:t>"Journal of Hepatology"[Journal] OR "Gut"[Journal] OR "Gastroenterology"[Journal] OR "Hepatology International"[Journal] OR "liver Int"[Journal] OR "LIVER TRANSPL"[Journal] OR "expert review of gastroenterology hepatology"[Journal] OR "Colorectal Dis"[Journal] OR "Techniques in Coloproctology"[Journal] OR "Journal of Gastrointestinal Oncology"[Journal] OR "Journal of Pediatric Gastroenterology and Nutrition"[Journal] OR "Digestive Surgery"[Journal]</w:t>
            </w:r>
          </w:p>
        </w:tc>
      </w:tr>
      <w:tr w:rsidR="002F28BD" w:rsidRPr="00614344" w14:paraId="0E12853F" w14:textId="77777777" w:rsidTr="00352FCA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785D43" w14:textId="77777777" w:rsidR="002F28BD" w:rsidRPr="003B2BCF" w:rsidRDefault="002F28BD" w:rsidP="00352FC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2B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#3</w:t>
            </w:r>
          </w:p>
        </w:tc>
        <w:tc>
          <w:tcPr>
            <w:tcW w:w="7576" w:type="dxa"/>
            <w:tcBorders>
              <w:top w:val="single" w:sz="4" w:space="0" w:color="auto"/>
              <w:bottom w:val="single" w:sz="4" w:space="0" w:color="auto"/>
            </w:tcBorders>
          </w:tcPr>
          <w:p w14:paraId="489EC5AE" w14:textId="77777777" w:rsidR="002F28BD" w:rsidRPr="00614344" w:rsidRDefault="002F28BD" w:rsidP="00352F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4344">
              <w:rPr>
                <w:rFonts w:ascii="Times New Roman" w:hAnsi="Times New Roman" w:cs="Times New Roman"/>
                <w:color w:val="000000" w:themeColor="text1"/>
                <w:szCs w:val="21"/>
              </w:rPr>
              <w:t>("2017/1/1"[Date - Publication]: "2021/12/31"[Date - Publication])</w:t>
            </w:r>
          </w:p>
        </w:tc>
      </w:tr>
      <w:tr w:rsidR="002F28BD" w:rsidRPr="00614344" w14:paraId="4C58ED65" w14:textId="77777777" w:rsidTr="00352FCA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8E7DFA" w14:textId="77777777" w:rsidR="002F28BD" w:rsidRPr="003B2BCF" w:rsidRDefault="002F28BD" w:rsidP="00352FCA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2B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#4</w:t>
            </w:r>
          </w:p>
        </w:tc>
        <w:tc>
          <w:tcPr>
            <w:tcW w:w="7576" w:type="dxa"/>
            <w:tcBorders>
              <w:top w:val="single" w:sz="4" w:space="0" w:color="auto"/>
              <w:bottom w:val="single" w:sz="4" w:space="0" w:color="auto"/>
            </w:tcBorders>
          </w:tcPr>
          <w:p w14:paraId="3083D396" w14:textId="77777777" w:rsidR="002F28BD" w:rsidRPr="00614344" w:rsidRDefault="002F28BD" w:rsidP="00352FC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43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#1 AND #2 AND #3</w:t>
            </w:r>
          </w:p>
        </w:tc>
      </w:tr>
    </w:tbl>
    <w:p w14:paraId="0A98159C" w14:textId="77777777" w:rsidR="002F28BD" w:rsidRPr="00614344" w:rsidRDefault="002F28BD" w:rsidP="002F28B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781B3F4" w14:textId="77777777" w:rsidR="002F28BD" w:rsidRPr="00614344" w:rsidRDefault="002F28BD" w:rsidP="002F28B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24AA10D5" w14:textId="77777777" w:rsidR="002F28BD" w:rsidRDefault="002F28BD"/>
    <w:sectPr w:rsidR="002F2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BD"/>
    <w:rsid w:val="000F4AEB"/>
    <w:rsid w:val="001B205B"/>
    <w:rsid w:val="001F6339"/>
    <w:rsid w:val="002F28BD"/>
    <w:rsid w:val="003B2BCF"/>
    <w:rsid w:val="005D7B2C"/>
    <w:rsid w:val="00696544"/>
    <w:rsid w:val="006E7D6F"/>
    <w:rsid w:val="008E34C5"/>
    <w:rsid w:val="00915F41"/>
    <w:rsid w:val="009B4E76"/>
    <w:rsid w:val="00A676B3"/>
    <w:rsid w:val="00C05F93"/>
    <w:rsid w:val="00D7644A"/>
    <w:rsid w:val="00D86488"/>
    <w:rsid w:val="00F0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B2329"/>
  <w15:chartTrackingRefBased/>
  <w15:docId w15:val="{9FD77756-9B87-0744-AC8C-43414B673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F2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office</dc:creator>
  <cp:keywords/>
  <dc:description/>
  <cp:lastModifiedBy>Editorial office</cp:lastModifiedBy>
  <cp:revision>7</cp:revision>
  <dcterms:created xsi:type="dcterms:W3CDTF">2024-05-20T08:25:00Z</dcterms:created>
  <dcterms:modified xsi:type="dcterms:W3CDTF">2024-05-20T14:36:00Z</dcterms:modified>
</cp:coreProperties>
</file>